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 xml:space="preserve">S1 Table.  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132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701"/>
        <w:gridCol w:w="1568"/>
        <w:gridCol w:w="719"/>
        <w:gridCol w:w="1619"/>
        <w:gridCol w:w="908"/>
        <w:gridCol w:w="909"/>
        <w:gridCol w:w="908"/>
        <w:gridCol w:w="909"/>
        <w:gridCol w:w="909"/>
        <w:gridCol w:w="910"/>
        <w:gridCol w:w="909"/>
        <w:gridCol w:w="909"/>
        <w:gridCol w:w="919"/>
      </w:tblGrid>
      <w:tr>
        <w:trPr>
          <w:trHeight w:val="2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co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popul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8"/>
                <w:szCs w:val="14"/>
              </w:rPr>
              <w:t>N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 xml:space="preserve"> total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year(s) sampled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l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lon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wing 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wing 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AD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AD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meanA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he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4"/>
              </w:rPr>
              <w:t>raw dayscore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4"/>
              </w:rPr>
            </w:pPr>
            <w:r>
              <w:rPr>
                <w:rFonts w:cs="Calibri" w:ascii="Calibri" w:hAnsi="Calibri"/>
                <w:color w:val="000000"/>
                <w:sz w:val="18"/>
                <w:szCs w:val="14"/>
              </w:rPr>
              <w:t>A.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b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ebersyren, L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9.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eiburg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7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.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z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adolfzell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8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7.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8.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lo, NO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3, 2006, 2008, 2010, 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9.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1.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f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efermarkt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4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n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ienna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bachy, R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5.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.8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w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iałoweiża, P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2.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3.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m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alimok, B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4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6.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4"/>
              </w:rPr>
            </w:pPr>
            <w:r>
              <w:rPr>
                <w:rFonts w:cs="Calibri" w:ascii="Calibri" w:hAnsi="Calibri"/>
                <w:color w:val="000000"/>
                <w:sz w:val="18"/>
                <w:szCs w:val="14"/>
              </w:rPr>
              <w:t>B.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b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ebersyren, L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9.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eiburg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2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7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.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z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adolfzell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7.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8.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lo, NO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3, 2006, 2008, 2010, 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9.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1.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f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efermarkt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4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n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ienna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bachy, R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5.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.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w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iałoweiża, P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2.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3.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m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alimok, B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4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6.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4"/>
              </w:rPr>
            </w:pPr>
            <w:r>
              <w:rPr>
                <w:rFonts w:cs="Calibri" w:ascii="Calibri" w:hAnsi="Calibri"/>
                <w:color w:val="000000"/>
                <w:sz w:val="18"/>
                <w:szCs w:val="14"/>
              </w:rPr>
              <w:t>C.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b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Uebersyren, L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9.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4.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Freiburg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7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.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4.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z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adolfzell, 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7.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8.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*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Oslo, NO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9.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1.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f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efermarkt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9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-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4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n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Vienna, 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8.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.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5.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8.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Rybachy, R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5.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.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w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Białoweiża, P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2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3.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6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6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m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Kalimok, B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44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26.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77.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4.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7.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165.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0.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4"/>
              </w:rPr>
              <w:t>52</w:t>
            </w:r>
          </w:p>
        </w:tc>
      </w:tr>
    </w:tbl>
    <w:p>
      <w:pPr>
        <w:pStyle w:val="Normal"/>
        <w:rPr>
          <w:sz w:val="18"/>
          <w:szCs w:val="14"/>
        </w:rPr>
      </w:pPr>
      <w:r>
        <w:rPr>
          <w:sz w:val="18"/>
          <w:szCs w:val="14"/>
        </w:rPr>
        <w:t>* The Os population was not included in analyses on female population means due to only one individual represented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 xml:space="preserve">S2 Table.  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6:36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6T06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